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852" w:rsidRDefault="00CB0852" w:rsidP="00CB0852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4</w:t>
      </w:r>
      <w:bookmarkStart w:id="0" w:name="_GoBack"/>
      <w:bookmarkEnd w:id="0"/>
      <w:r>
        <w:rPr>
          <w:b/>
          <w:bCs/>
          <w:sz w:val="32"/>
          <w:szCs w:val="32"/>
        </w:rPr>
        <w:t>.</w:t>
      </w:r>
    </w:p>
    <w:p w:rsidR="00CB0852" w:rsidRDefault="00CB0852" w:rsidP="00CB0852">
      <w:pPr>
        <w:rPr>
          <w:b/>
          <w:bCs/>
          <w:sz w:val="32"/>
          <w:szCs w:val="32"/>
        </w:rPr>
      </w:pPr>
    </w:p>
    <w:p w:rsidR="00CB0852" w:rsidRPr="000A33A5" w:rsidRDefault="00CB0852" w:rsidP="00CB0852">
      <w:pPr>
        <w:jc w:val="center"/>
        <w:rPr>
          <w:rFonts w:ascii="Times New Roman" w:hAnsi="Times New Roman" w:cs="Times New Roman"/>
          <w:sz w:val="32"/>
          <w:szCs w:val="32"/>
        </w:rPr>
      </w:pPr>
      <w:r w:rsidRPr="000A33A5">
        <w:rPr>
          <w:rFonts w:ascii="Times New Roman" w:hAnsi="Times New Roman" w:cs="Times New Roman"/>
          <w:sz w:val="32"/>
          <w:szCs w:val="32"/>
        </w:rPr>
        <w:t>Examples of validity pattern analysis</w:t>
      </w:r>
    </w:p>
    <w:p w:rsidR="00CB0852" w:rsidRDefault="00CB0852" w:rsidP="00CB0852">
      <w:pPr>
        <w:pStyle w:val="Caption"/>
        <w:ind w:left="330"/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2662"/>
        <w:gridCol w:w="990"/>
        <w:gridCol w:w="932"/>
        <w:gridCol w:w="932"/>
        <w:gridCol w:w="932"/>
        <w:gridCol w:w="933"/>
      </w:tblGrid>
      <w:tr w:rsidR="00CB0852" w:rsidRPr="00F95603" w:rsidTr="00004192">
        <w:trPr>
          <w:trHeight w:val="305"/>
          <w:tblHeader/>
        </w:trPr>
        <w:tc>
          <w:tcPr>
            <w:tcW w:w="1113" w:type="dxa"/>
            <w:vMerge w:val="restart"/>
            <w:tcBorders>
              <w:top w:val="double" w:sz="4" w:space="0" w:color="auto"/>
            </w:tcBorders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</w:t>
            </w: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CL value</w:t>
            </w:r>
          </w:p>
        </w:tc>
        <w:tc>
          <w:tcPr>
            <w:tcW w:w="2662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yment amount</w:t>
            </w: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K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W</w:t>
            </w: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29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uncan Grouping</w:t>
            </w: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CB0852" w:rsidRPr="00F95603" w:rsidTr="00004192">
        <w:trPr>
          <w:trHeight w:val="350"/>
          <w:tblHeader/>
        </w:trPr>
        <w:tc>
          <w:tcPr>
            <w:tcW w:w="1113" w:type="dxa"/>
            <w:vMerge/>
            <w:tcBorders>
              <w:bottom w:val="single" w:sz="4" w:space="0" w:color="auto"/>
            </w:tcBorders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6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CB0852" w:rsidRPr="00F95603" w:rsidTr="00004192">
        <w:trPr>
          <w:trHeight w:val="476"/>
        </w:trPr>
        <w:tc>
          <w:tcPr>
            <w:tcW w:w="8494" w:type="dxa"/>
            <w:gridSpan w:val="7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Valid</w:t>
            </w:r>
          </w:p>
          <w:p w:rsidR="00CB0852" w:rsidRPr="00DD6A61" w:rsidRDefault="00CB0852" w:rsidP="00004192">
            <w:pPr>
              <w:rPr>
                <w:rFonts w:ascii="Malgun Gothic" w:eastAsia="Malgun Gothic" w:hAnsi="Malgun Gothic" w:cs="Times New Roman"/>
                <w:sz w:val="24"/>
                <w:szCs w:val="24"/>
              </w:rPr>
            </w:pPr>
            <w:r w:rsidRPr="00E33EE4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KDRG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B6623</w:t>
            </w:r>
            <w:r w:rsidRPr="00E33EE4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DD6A61">
              <w:rPr>
                <w:rFonts w:ascii="Times New Roman" w:eastAsia="Malgun Gothic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  <w:r w:rsidRPr="00DD6A61">
              <w:rPr>
                <w:rFonts w:ascii="Times New Roman" w:eastAsia="Malgun Gothic" w:hAnsi="Times New Roman" w:cs="Times New Roman"/>
                <w:sz w:val="24"/>
                <w:szCs w:val="24"/>
              </w:rPr>
              <w:t>Hemorrhagic Stroke, Age</w:t>
            </w:r>
            <w:r>
              <w:t xml:space="preserve"> </w:t>
            </w:r>
            <w:r w:rsidRPr="00E01459">
              <w:rPr>
                <w:rFonts w:ascii="Times New Roman" w:eastAsia="Malgun Gothic" w:hAnsi="Times New Roman" w:cs="Times New Roman"/>
                <w:sz w:val="24"/>
                <w:szCs w:val="24"/>
              </w:rPr>
              <w:t>&gt;</w:t>
            </w:r>
            <w:r w:rsidRPr="00DD6A61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69</w:t>
            </w:r>
          </w:p>
        </w:tc>
      </w:tr>
      <w:tr w:rsidR="00CB0852" w:rsidRPr="00F95603" w:rsidTr="00004192">
        <w:tc>
          <w:tcPr>
            <w:tcW w:w="1113" w:type="dxa"/>
            <w:shd w:val="clear" w:color="auto" w:fill="FFFFFF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,140,966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6A6A6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c>
          <w:tcPr>
            <w:tcW w:w="1113" w:type="dxa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919,015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6A6A6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c>
          <w:tcPr>
            <w:tcW w:w="1113" w:type="dxa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247,285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6A6A6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rPr>
          <w:trHeight w:val="62"/>
        </w:trPr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993,630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6A6A6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rPr>
          <w:trHeight w:val="287"/>
        </w:trPr>
        <w:tc>
          <w:tcPr>
            <w:tcW w:w="8494" w:type="dxa"/>
            <w:gridSpan w:val="7"/>
            <w:tcBorders>
              <w:top w:val="single" w:sz="4" w:space="0" w:color="auto"/>
            </w:tcBorders>
            <w:vAlign w:val="center"/>
          </w:tcPr>
          <w:p w:rsidR="00CB0852" w:rsidRPr="00F95603" w:rsidRDefault="00CB0852" w:rsidP="00004192">
            <w:pPr>
              <w:ind w:left="882" w:hanging="900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Partially valid</w:t>
            </w:r>
          </w:p>
          <w:p w:rsidR="00CB0852" w:rsidRPr="00E01459" w:rsidRDefault="00CB0852" w:rsidP="00004192">
            <w:pPr>
              <w:ind w:left="882" w:hanging="90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KDRG 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E7202 </w:t>
            </w:r>
            <w:r w:rsidRPr="00E0145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ther Respiratory System Diagnoses, Age &gt;64</w:t>
            </w:r>
          </w:p>
        </w:tc>
      </w:tr>
      <w:tr w:rsidR="00CB0852" w:rsidRPr="00F95603" w:rsidTr="00004192">
        <w:tc>
          <w:tcPr>
            <w:tcW w:w="1113" w:type="dxa"/>
            <w:shd w:val="clear" w:color="auto" w:fill="FFFFFF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,105,493</w:t>
            </w: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000000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c>
          <w:tcPr>
            <w:tcW w:w="1113" w:type="dxa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,313,825</w:t>
            </w: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000000" w:themeFill="text1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c>
          <w:tcPr>
            <w:tcW w:w="1113" w:type="dxa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545,162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000000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000000" w:themeFill="text1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rPr>
          <w:trHeight w:val="62"/>
        </w:trPr>
        <w:tc>
          <w:tcPr>
            <w:tcW w:w="1113" w:type="dxa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,041,996</w:t>
            </w: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6A6A6" w:themeFill="background1" w:themeFillShade="A6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rPr>
          <w:trHeight w:val="62"/>
        </w:trPr>
        <w:tc>
          <w:tcPr>
            <w:tcW w:w="8494" w:type="dxa"/>
            <w:gridSpan w:val="7"/>
            <w:tcBorders>
              <w:top w:val="single" w:sz="4" w:space="0" w:color="auto"/>
            </w:tcBorders>
            <w:vAlign w:val="center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Not valid</w:t>
            </w:r>
          </w:p>
        </w:tc>
      </w:tr>
      <w:tr w:rsidR="00CB0852" w:rsidRPr="00F95603" w:rsidTr="00004192">
        <w:trPr>
          <w:trHeight w:val="62"/>
        </w:trPr>
        <w:tc>
          <w:tcPr>
            <w:tcW w:w="8494" w:type="dxa"/>
            <w:gridSpan w:val="7"/>
            <w:vAlign w:val="center"/>
          </w:tcPr>
          <w:p w:rsidR="00CB0852" w:rsidRPr="00E33EE4" w:rsidRDefault="00CB0852" w:rsidP="0000419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33EE4">
              <w:rPr>
                <w:rFonts w:ascii="Times New Roman" w:eastAsia="Malgun Gothic" w:hAnsi="Times New Roman" w:cs="Times New Roman"/>
                <w:sz w:val="24"/>
                <w:szCs w:val="24"/>
              </w:rPr>
              <w:t>KDRG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J6002 </w:t>
            </w:r>
            <w:r w:rsidRPr="0018001B">
              <w:rPr>
                <w:rFonts w:ascii="Times New Roman" w:eastAsia="Malgun Gothic" w:hAnsi="Times New Roman" w:cs="Times New Roman"/>
                <w:sz w:val="24"/>
                <w:szCs w:val="24"/>
              </w:rPr>
              <w:t>Skin Ulcers, Age &gt;64</w:t>
            </w:r>
            <w:r w:rsidRPr="00E33EE4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B0852" w:rsidRPr="00F95603" w:rsidTr="00004192">
        <w:tc>
          <w:tcPr>
            <w:tcW w:w="1113" w:type="dxa"/>
            <w:shd w:val="clear" w:color="auto" w:fill="FFFFFF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,426,251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000000" w:themeFill="text1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c>
          <w:tcPr>
            <w:tcW w:w="1113" w:type="dxa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913,230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000000" w:themeFill="text1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c>
          <w:tcPr>
            <w:tcW w:w="1113" w:type="dxa"/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62" w:type="dxa"/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889,448</w:t>
            </w:r>
          </w:p>
        </w:tc>
        <w:tc>
          <w:tcPr>
            <w:tcW w:w="990" w:type="dxa"/>
            <w:tcBorders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000000" w:themeFill="text1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000000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852" w:rsidRPr="00F95603" w:rsidTr="00004192">
        <w:trPr>
          <w:trHeight w:val="62"/>
        </w:trPr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CB0852" w:rsidRPr="00F95603" w:rsidRDefault="00CB0852" w:rsidP="0000419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9560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0852" w:rsidRPr="00F95603" w:rsidRDefault="00CB0852" w:rsidP="00004192">
            <w:pPr>
              <w:tabs>
                <w:tab w:val="decimal" w:pos="1747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457,74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tabs>
                <w:tab w:val="decimal" w:pos="614"/>
              </w:tabs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000000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:rsidR="00CB0852" w:rsidRPr="00F95603" w:rsidRDefault="00CB0852" w:rsidP="0000419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B0852" w:rsidRDefault="00CB0852" w:rsidP="00CB0852">
      <w:r>
        <w:rPr>
          <w:rFonts w:ascii="Times New Roman" w:hAnsi="Times New Roman" w:cs="Times New Roman"/>
          <w:sz w:val="16"/>
        </w:rPr>
        <w:t>P</w:t>
      </w:r>
      <w:r w:rsidRPr="007539B9">
        <w:rPr>
          <w:rFonts w:ascii="Times New Roman" w:hAnsi="Times New Roman" w:cs="Times New Roman"/>
          <w:sz w:val="16"/>
        </w:rPr>
        <w:t xml:space="preserve">CCL: </w:t>
      </w:r>
      <w:r w:rsidRPr="00E278C6">
        <w:rPr>
          <w:rFonts w:ascii="Times New Roman" w:hAnsi="Times New Roman" w:cs="Times New Roman"/>
          <w:sz w:val="16"/>
        </w:rPr>
        <w:t>Patient Clinical Complexity Level</w:t>
      </w:r>
      <w:r w:rsidRPr="007539B9">
        <w:rPr>
          <w:rFonts w:ascii="Times New Roman" w:hAnsi="Times New Roman" w:cs="Times New Roman"/>
          <w:sz w:val="16"/>
        </w:rPr>
        <w:t>; KDRG: Korean D</w:t>
      </w:r>
      <w:r>
        <w:rPr>
          <w:rFonts w:ascii="Times New Roman" w:hAnsi="Times New Roman" w:cs="Times New Roman"/>
          <w:sz w:val="16"/>
        </w:rPr>
        <w:t xml:space="preserve">iagnosis-related </w:t>
      </w:r>
      <w:r w:rsidRPr="007539B9">
        <w:rPr>
          <w:rFonts w:ascii="Times New Roman" w:hAnsi="Times New Roman" w:cs="Times New Roman"/>
          <w:sz w:val="16"/>
        </w:rPr>
        <w:t>G</w:t>
      </w:r>
      <w:r>
        <w:rPr>
          <w:rFonts w:ascii="Times New Roman" w:hAnsi="Times New Roman" w:cs="Times New Roman"/>
          <w:sz w:val="16"/>
        </w:rPr>
        <w:t>roups</w:t>
      </w:r>
      <w:r w:rsidRPr="007539B9">
        <w:rPr>
          <w:rFonts w:ascii="Times New Roman" w:hAnsi="Times New Roman" w:cs="Times New Roman"/>
          <w:sz w:val="16"/>
        </w:rPr>
        <w:t>;</w:t>
      </w:r>
      <w:r>
        <w:rPr>
          <w:rFonts w:ascii="Times New Roman" w:hAnsi="Times New Roman" w:cs="Times New Roman"/>
          <w:sz w:val="16"/>
        </w:rPr>
        <w:t xml:space="preserve"> </w:t>
      </w:r>
      <w:r w:rsidRPr="00E770DF">
        <w:rPr>
          <w:rFonts w:ascii="Times New Roman" w:hAnsi="Times New Roman" w:cs="Times New Roman"/>
          <w:sz w:val="16"/>
        </w:rPr>
        <w:t>KRW: Korean Won</w:t>
      </w:r>
      <w:r>
        <w:rPr>
          <w:rFonts w:ascii="Times New Roman" w:eastAsia="HYSinMyeongJo-Medium" w:hAnsi="Times New Roman" w:cs="Times New Roman"/>
          <w:sz w:val="16"/>
          <w:szCs w:val="16"/>
        </w:rPr>
        <w:t xml:space="preserve"> (1 </w:t>
      </w:r>
      <w:r>
        <w:rPr>
          <w:rFonts w:ascii="Times New Roman" w:eastAsia="HYSinMyeongJo-Medium" w:hAnsi="Times New Roman" w:cs="Times New Roman" w:hint="eastAsia"/>
          <w:sz w:val="16"/>
          <w:szCs w:val="16"/>
        </w:rPr>
        <w:t>U</w:t>
      </w:r>
      <w:r>
        <w:rPr>
          <w:rFonts w:ascii="Times New Roman" w:eastAsia="HYSinMyeongJo-Medium" w:hAnsi="Times New Roman" w:cs="Times New Roman"/>
          <w:sz w:val="16"/>
          <w:szCs w:val="16"/>
        </w:rPr>
        <w:t xml:space="preserve">S Dollar = 1215 Korean Won as of </w:t>
      </w:r>
      <w:r w:rsidRPr="00464EC2">
        <w:rPr>
          <w:rFonts w:ascii="Times New Roman" w:eastAsia="HYSinMyeongJo-Medium" w:hAnsi="Times New Roman" w:cs="Times New Roman"/>
          <w:sz w:val="16"/>
          <w:szCs w:val="16"/>
        </w:rPr>
        <w:t>April 14, 2020</w:t>
      </w:r>
      <w:r>
        <w:rPr>
          <w:rFonts w:ascii="Times New Roman" w:eastAsia="HYSinMyeongJo-Medium" w:hAnsi="Times New Roman" w:cs="Times New Roman"/>
          <w:sz w:val="16"/>
          <w:szCs w:val="16"/>
        </w:rPr>
        <w:t>);</w:t>
      </w:r>
    </w:p>
    <w:p w:rsidR="00CB0852" w:rsidRDefault="00CB0852" w:rsidP="00CB0852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;</w:t>
      </w:r>
    </w:p>
    <w:p w:rsidR="00CB0852" w:rsidRDefault="00CB0852" w:rsidP="00CB0852">
      <w:pPr>
        <w:rPr>
          <w:rFonts w:ascii="Times New Roman" w:hAnsi="Times New Roman" w:cs="Times New Roman"/>
          <w:sz w:val="16"/>
        </w:rPr>
      </w:pPr>
      <w:r w:rsidRPr="00F95603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16"/>
        </w:rPr>
        <w:t>The grey cell mean</w:t>
      </w:r>
      <w:r>
        <w:rPr>
          <w:rFonts w:ascii="Times New Roman" w:hAnsi="Times New Roman" w:cs="Times New Roman" w:hint="eastAsia"/>
          <w:sz w:val="16"/>
        </w:rPr>
        <w:t>s</w:t>
      </w:r>
      <w:r>
        <w:rPr>
          <w:rFonts w:ascii="Times New Roman" w:hAnsi="Times New Roman" w:cs="Times New Roman"/>
          <w:sz w:val="16"/>
        </w:rPr>
        <w:t xml:space="preserve"> valid, t</w:t>
      </w:r>
      <w:r w:rsidRPr="007539B9">
        <w:rPr>
          <w:rFonts w:ascii="Times New Roman" w:hAnsi="Times New Roman" w:cs="Times New Roman"/>
          <w:sz w:val="16"/>
        </w:rPr>
        <w:t xml:space="preserve">he </w:t>
      </w:r>
      <w:r>
        <w:rPr>
          <w:rFonts w:ascii="Times New Roman" w:hAnsi="Times New Roman" w:cs="Times New Roman"/>
          <w:sz w:val="16"/>
        </w:rPr>
        <w:t>black</w:t>
      </w:r>
      <w:r w:rsidRPr="007539B9">
        <w:rPr>
          <w:rFonts w:ascii="Times New Roman" w:hAnsi="Times New Roman" w:cs="Times New Roman"/>
          <w:sz w:val="16"/>
        </w:rPr>
        <w:t xml:space="preserve"> cell </w:t>
      </w:r>
      <w:r>
        <w:rPr>
          <w:rFonts w:ascii="Times New Roman" w:hAnsi="Times New Roman" w:cs="Times New Roman"/>
          <w:sz w:val="16"/>
        </w:rPr>
        <w:t>not valid.</w:t>
      </w:r>
    </w:p>
    <w:p w:rsidR="00CB0852" w:rsidRPr="00104A20" w:rsidRDefault="00CB0852" w:rsidP="00CB0852">
      <w:pPr>
        <w:rPr>
          <w:rFonts w:ascii="Times New Roman" w:hAnsi="Times New Roman" w:cs="Times New Roman"/>
          <w:sz w:val="16"/>
        </w:rPr>
      </w:pPr>
    </w:p>
    <w:p w:rsidR="004D1171" w:rsidRDefault="004D1171"/>
    <w:sectPr w:rsidR="004D11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852"/>
    <w:rsid w:val="000014AD"/>
    <w:rsid w:val="00010A81"/>
    <w:rsid w:val="000209B7"/>
    <w:rsid w:val="00021A83"/>
    <w:rsid w:val="00023CA8"/>
    <w:rsid w:val="000413BA"/>
    <w:rsid w:val="00046661"/>
    <w:rsid w:val="0005236C"/>
    <w:rsid w:val="00052EB4"/>
    <w:rsid w:val="00056B9E"/>
    <w:rsid w:val="0005712D"/>
    <w:rsid w:val="00064CAC"/>
    <w:rsid w:val="00071110"/>
    <w:rsid w:val="00072B75"/>
    <w:rsid w:val="0007360E"/>
    <w:rsid w:val="0007576F"/>
    <w:rsid w:val="00077BA4"/>
    <w:rsid w:val="00084765"/>
    <w:rsid w:val="00085160"/>
    <w:rsid w:val="00087546"/>
    <w:rsid w:val="000A0B25"/>
    <w:rsid w:val="000A1AB9"/>
    <w:rsid w:val="000A79E4"/>
    <w:rsid w:val="000C6317"/>
    <w:rsid w:val="000D2628"/>
    <w:rsid w:val="000D291C"/>
    <w:rsid w:val="000D7347"/>
    <w:rsid w:val="000E7D73"/>
    <w:rsid w:val="00102A4D"/>
    <w:rsid w:val="00103BCC"/>
    <w:rsid w:val="0011303A"/>
    <w:rsid w:val="0011788B"/>
    <w:rsid w:val="00127FFC"/>
    <w:rsid w:val="001312C3"/>
    <w:rsid w:val="001337E1"/>
    <w:rsid w:val="0014112C"/>
    <w:rsid w:val="00153D8F"/>
    <w:rsid w:val="00185EBD"/>
    <w:rsid w:val="00187DA8"/>
    <w:rsid w:val="00190BD9"/>
    <w:rsid w:val="00195B36"/>
    <w:rsid w:val="001A7B1D"/>
    <w:rsid w:val="001B6764"/>
    <w:rsid w:val="001C1307"/>
    <w:rsid w:val="001E49B9"/>
    <w:rsid w:val="001F170A"/>
    <w:rsid w:val="00217E6F"/>
    <w:rsid w:val="00235A12"/>
    <w:rsid w:val="0023673B"/>
    <w:rsid w:val="00240864"/>
    <w:rsid w:val="00241D62"/>
    <w:rsid w:val="00243B2F"/>
    <w:rsid w:val="00245F7B"/>
    <w:rsid w:val="00263507"/>
    <w:rsid w:val="00263C1E"/>
    <w:rsid w:val="002747CE"/>
    <w:rsid w:val="00276496"/>
    <w:rsid w:val="00276C0D"/>
    <w:rsid w:val="00281C10"/>
    <w:rsid w:val="00282AD4"/>
    <w:rsid w:val="00291DC4"/>
    <w:rsid w:val="00296199"/>
    <w:rsid w:val="002A47C5"/>
    <w:rsid w:val="002A6DF6"/>
    <w:rsid w:val="002B13AB"/>
    <w:rsid w:val="002B57FF"/>
    <w:rsid w:val="002C0BCF"/>
    <w:rsid w:val="002C37A6"/>
    <w:rsid w:val="002D6209"/>
    <w:rsid w:val="002D6EA5"/>
    <w:rsid w:val="002E30CC"/>
    <w:rsid w:val="002F5685"/>
    <w:rsid w:val="00302F01"/>
    <w:rsid w:val="00307850"/>
    <w:rsid w:val="003114E7"/>
    <w:rsid w:val="0031201B"/>
    <w:rsid w:val="003200B1"/>
    <w:rsid w:val="0032540F"/>
    <w:rsid w:val="00326BBD"/>
    <w:rsid w:val="0033163D"/>
    <w:rsid w:val="0033512F"/>
    <w:rsid w:val="00337478"/>
    <w:rsid w:val="00340EEA"/>
    <w:rsid w:val="00343DAD"/>
    <w:rsid w:val="003452E7"/>
    <w:rsid w:val="003478F5"/>
    <w:rsid w:val="00363D27"/>
    <w:rsid w:val="0036573F"/>
    <w:rsid w:val="00366DA8"/>
    <w:rsid w:val="00373E40"/>
    <w:rsid w:val="0037603F"/>
    <w:rsid w:val="003839E8"/>
    <w:rsid w:val="003864B2"/>
    <w:rsid w:val="00394FFC"/>
    <w:rsid w:val="00395B23"/>
    <w:rsid w:val="003A5015"/>
    <w:rsid w:val="003A5978"/>
    <w:rsid w:val="003C7FFA"/>
    <w:rsid w:val="003D00E6"/>
    <w:rsid w:val="003D1086"/>
    <w:rsid w:val="003D621E"/>
    <w:rsid w:val="003D7737"/>
    <w:rsid w:val="003E152F"/>
    <w:rsid w:val="003E2390"/>
    <w:rsid w:val="003E370C"/>
    <w:rsid w:val="003F3606"/>
    <w:rsid w:val="003F4493"/>
    <w:rsid w:val="0040102E"/>
    <w:rsid w:val="00406D2C"/>
    <w:rsid w:val="0041363F"/>
    <w:rsid w:val="004141C7"/>
    <w:rsid w:val="0041540C"/>
    <w:rsid w:val="00417F5E"/>
    <w:rsid w:val="00422C97"/>
    <w:rsid w:val="00430F68"/>
    <w:rsid w:val="0044601E"/>
    <w:rsid w:val="0044645C"/>
    <w:rsid w:val="00471ED0"/>
    <w:rsid w:val="0048344E"/>
    <w:rsid w:val="004844AB"/>
    <w:rsid w:val="004879FE"/>
    <w:rsid w:val="004924E4"/>
    <w:rsid w:val="00496B6A"/>
    <w:rsid w:val="004A3A30"/>
    <w:rsid w:val="004A3F08"/>
    <w:rsid w:val="004B20CA"/>
    <w:rsid w:val="004B2C43"/>
    <w:rsid w:val="004B4E8C"/>
    <w:rsid w:val="004B50CE"/>
    <w:rsid w:val="004C3DAF"/>
    <w:rsid w:val="004D1171"/>
    <w:rsid w:val="004D2A14"/>
    <w:rsid w:val="004E0EC2"/>
    <w:rsid w:val="004E3444"/>
    <w:rsid w:val="0050158B"/>
    <w:rsid w:val="00513FA8"/>
    <w:rsid w:val="00514764"/>
    <w:rsid w:val="00530F54"/>
    <w:rsid w:val="0053221C"/>
    <w:rsid w:val="00540996"/>
    <w:rsid w:val="005418C9"/>
    <w:rsid w:val="00542CE1"/>
    <w:rsid w:val="005572AE"/>
    <w:rsid w:val="00561988"/>
    <w:rsid w:val="0056563A"/>
    <w:rsid w:val="005665ED"/>
    <w:rsid w:val="00577F43"/>
    <w:rsid w:val="00582FD2"/>
    <w:rsid w:val="005905FD"/>
    <w:rsid w:val="00592757"/>
    <w:rsid w:val="00596DA4"/>
    <w:rsid w:val="005A0346"/>
    <w:rsid w:val="005A4BAC"/>
    <w:rsid w:val="005B7D1B"/>
    <w:rsid w:val="005C1594"/>
    <w:rsid w:val="005C1E28"/>
    <w:rsid w:val="005C20A3"/>
    <w:rsid w:val="005D05C4"/>
    <w:rsid w:val="005D0A12"/>
    <w:rsid w:val="005D0D5D"/>
    <w:rsid w:val="005D4B39"/>
    <w:rsid w:val="005E00CA"/>
    <w:rsid w:val="005E70B0"/>
    <w:rsid w:val="005E7BCA"/>
    <w:rsid w:val="005F2E91"/>
    <w:rsid w:val="005F46F4"/>
    <w:rsid w:val="005F4DF1"/>
    <w:rsid w:val="0060268A"/>
    <w:rsid w:val="006117DD"/>
    <w:rsid w:val="00613724"/>
    <w:rsid w:val="006145DF"/>
    <w:rsid w:val="00616C37"/>
    <w:rsid w:val="006218C7"/>
    <w:rsid w:val="0062426A"/>
    <w:rsid w:val="006270B1"/>
    <w:rsid w:val="006277B6"/>
    <w:rsid w:val="00640447"/>
    <w:rsid w:val="00646CB4"/>
    <w:rsid w:val="00651BC3"/>
    <w:rsid w:val="0065646C"/>
    <w:rsid w:val="00657085"/>
    <w:rsid w:val="00671588"/>
    <w:rsid w:val="00684FB2"/>
    <w:rsid w:val="006856E4"/>
    <w:rsid w:val="00694187"/>
    <w:rsid w:val="006A20BF"/>
    <w:rsid w:val="006A3BC1"/>
    <w:rsid w:val="006B2900"/>
    <w:rsid w:val="006B49AF"/>
    <w:rsid w:val="006B7088"/>
    <w:rsid w:val="006C6380"/>
    <w:rsid w:val="006E6289"/>
    <w:rsid w:val="00701CD0"/>
    <w:rsid w:val="00723875"/>
    <w:rsid w:val="007248CF"/>
    <w:rsid w:val="00740360"/>
    <w:rsid w:val="00743978"/>
    <w:rsid w:val="007443B7"/>
    <w:rsid w:val="00744B49"/>
    <w:rsid w:val="007556FB"/>
    <w:rsid w:val="0076606B"/>
    <w:rsid w:val="00771E03"/>
    <w:rsid w:val="00780A1B"/>
    <w:rsid w:val="00786A56"/>
    <w:rsid w:val="007874C0"/>
    <w:rsid w:val="00794859"/>
    <w:rsid w:val="007A1644"/>
    <w:rsid w:val="007B243F"/>
    <w:rsid w:val="007B627B"/>
    <w:rsid w:val="007C10F5"/>
    <w:rsid w:val="007C6DF4"/>
    <w:rsid w:val="007D27B7"/>
    <w:rsid w:val="007D3298"/>
    <w:rsid w:val="007E6CF4"/>
    <w:rsid w:val="007E741B"/>
    <w:rsid w:val="007F1917"/>
    <w:rsid w:val="007F267C"/>
    <w:rsid w:val="00803F1C"/>
    <w:rsid w:val="00811AB9"/>
    <w:rsid w:val="008173CF"/>
    <w:rsid w:val="0083468E"/>
    <w:rsid w:val="00836ECA"/>
    <w:rsid w:val="00861F94"/>
    <w:rsid w:val="008671EB"/>
    <w:rsid w:val="0087129B"/>
    <w:rsid w:val="00890F18"/>
    <w:rsid w:val="008A79AF"/>
    <w:rsid w:val="008B2620"/>
    <w:rsid w:val="008B4A22"/>
    <w:rsid w:val="008B61DC"/>
    <w:rsid w:val="008B6734"/>
    <w:rsid w:val="008B77EA"/>
    <w:rsid w:val="008C0588"/>
    <w:rsid w:val="008C20E6"/>
    <w:rsid w:val="008C474C"/>
    <w:rsid w:val="008C7ABB"/>
    <w:rsid w:val="008E42E9"/>
    <w:rsid w:val="008E4F2E"/>
    <w:rsid w:val="008F57D3"/>
    <w:rsid w:val="008F5A3D"/>
    <w:rsid w:val="00900FAB"/>
    <w:rsid w:val="00927D4E"/>
    <w:rsid w:val="00943CFE"/>
    <w:rsid w:val="009557ED"/>
    <w:rsid w:val="00956211"/>
    <w:rsid w:val="00961444"/>
    <w:rsid w:val="009639B9"/>
    <w:rsid w:val="009642E6"/>
    <w:rsid w:val="00981698"/>
    <w:rsid w:val="009839F1"/>
    <w:rsid w:val="00984DE5"/>
    <w:rsid w:val="00985C89"/>
    <w:rsid w:val="00990286"/>
    <w:rsid w:val="00992E84"/>
    <w:rsid w:val="00995783"/>
    <w:rsid w:val="009B0E33"/>
    <w:rsid w:val="009B0F8C"/>
    <w:rsid w:val="009C14BD"/>
    <w:rsid w:val="009C4F6D"/>
    <w:rsid w:val="009D5223"/>
    <w:rsid w:val="009D71CF"/>
    <w:rsid w:val="00A00FE8"/>
    <w:rsid w:val="00A05FEF"/>
    <w:rsid w:val="00A12E5D"/>
    <w:rsid w:val="00A22DFB"/>
    <w:rsid w:val="00A27604"/>
    <w:rsid w:val="00A27EC6"/>
    <w:rsid w:val="00A318F2"/>
    <w:rsid w:val="00A376C2"/>
    <w:rsid w:val="00A429C2"/>
    <w:rsid w:val="00A5758E"/>
    <w:rsid w:val="00A61D8F"/>
    <w:rsid w:val="00A63846"/>
    <w:rsid w:val="00A73DA3"/>
    <w:rsid w:val="00A740BB"/>
    <w:rsid w:val="00A82374"/>
    <w:rsid w:val="00A94481"/>
    <w:rsid w:val="00A95A24"/>
    <w:rsid w:val="00AA6E36"/>
    <w:rsid w:val="00AB5AEE"/>
    <w:rsid w:val="00AB60B9"/>
    <w:rsid w:val="00AC2843"/>
    <w:rsid w:val="00AC3E3F"/>
    <w:rsid w:val="00AD2B84"/>
    <w:rsid w:val="00AE1DAE"/>
    <w:rsid w:val="00AE360E"/>
    <w:rsid w:val="00AF2CC6"/>
    <w:rsid w:val="00B00512"/>
    <w:rsid w:val="00B066F3"/>
    <w:rsid w:val="00B12E01"/>
    <w:rsid w:val="00B158D8"/>
    <w:rsid w:val="00B162AD"/>
    <w:rsid w:val="00B26424"/>
    <w:rsid w:val="00B26915"/>
    <w:rsid w:val="00B3310D"/>
    <w:rsid w:val="00B33E20"/>
    <w:rsid w:val="00B379D5"/>
    <w:rsid w:val="00B431E3"/>
    <w:rsid w:val="00B54E2E"/>
    <w:rsid w:val="00B56BDC"/>
    <w:rsid w:val="00B57C64"/>
    <w:rsid w:val="00B613AE"/>
    <w:rsid w:val="00B81BD2"/>
    <w:rsid w:val="00B81EC0"/>
    <w:rsid w:val="00B955EE"/>
    <w:rsid w:val="00B968D1"/>
    <w:rsid w:val="00BB196C"/>
    <w:rsid w:val="00BB1FC0"/>
    <w:rsid w:val="00BB50C6"/>
    <w:rsid w:val="00BC42F8"/>
    <w:rsid w:val="00BD4A63"/>
    <w:rsid w:val="00BD6C9E"/>
    <w:rsid w:val="00BD7472"/>
    <w:rsid w:val="00BE03F2"/>
    <w:rsid w:val="00BE227C"/>
    <w:rsid w:val="00BE50F3"/>
    <w:rsid w:val="00C03303"/>
    <w:rsid w:val="00C139D0"/>
    <w:rsid w:val="00C158B7"/>
    <w:rsid w:val="00C20021"/>
    <w:rsid w:val="00C30515"/>
    <w:rsid w:val="00C36E49"/>
    <w:rsid w:val="00C40058"/>
    <w:rsid w:val="00C509D0"/>
    <w:rsid w:val="00C51331"/>
    <w:rsid w:val="00C52322"/>
    <w:rsid w:val="00C52A69"/>
    <w:rsid w:val="00C5671A"/>
    <w:rsid w:val="00C570BF"/>
    <w:rsid w:val="00C63151"/>
    <w:rsid w:val="00C663FB"/>
    <w:rsid w:val="00C6654E"/>
    <w:rsid w:val="00C70C8D"/>
    <w:rsid w:val="00C72559"/>
    <w:rsid w:val="00C76753"/>
    <w:rsid w:val="00C81EC5"/>
    <w:rsid w:val="00C82F5E"/>
    <w:rsid w:val="00C85013"/>
    <w:rsid w:val="00C86180"/>
    <w:rsid w:val="00C9140F"/>
    <w:rsid w:val="00CA3CAA"/>
    <w:rsid w:val="00CB0852"/>
    <w:rsid w:val="00CB1AB9"/>
    <w:rsid w:val="00CB25FF"/>
    <w:rsid w:val="00CB6DF9"/>
    <w:rsid w:val="00CC6571"/>
    <w:rsid w:val="00CD7A6C"/>
    <w:rsid w:val="00CE0373"/>
    <w:rsid w:val="00CF0AD0"/>
    <w:rsid w:val="00CF1F8C"/>
    <w:rsid w:val="00CF3187"/>
    <w:rsid w:val="00D00374"/>
    <w:rsid w:val="00D0259D"/>
    <w:rsid w:val="00D23989"/>
    <w:rsid w:val="00D31CCC"/>
    <w:rsid w:val="00D479FB"/>
    <w:rsid w:val="00D52581"/>
    <w:rsid w:val="00D54F03"/>
    <w:rsid w:val="00D63946"/>
    <w:rsid w:val="00D715A7"/>
    <w:rsid w:val="00D7198C"/>
    <w:rsid w:val="00D72D81"/>
    <w:rsid w:val="00D7659E"/>
    <w:rsid w:val="00D85351"/>
    <w:rsid w:val="00D86319"/>
    <w:rsid w:val="00D9277E"/>
    <w:rsid w:val="00D941E8"/>
    <w:rsid w:val="00D94FA8"/>
    <w:rsid w:val="00D96832"/>
    <w:rsid w:val="00DA229E"/>
    <w:rsid w:val="00DD0003"/>
    <w:rsid w:val="00DE6A5A"/>
    <w:rsid w:val="00DF5D9D"/>
    <w:rsid w:val="00E066C5"/>
    <w:rsid w:val="00E07A88"/>
    <w:rsid w:val="00E07BAA"/>
    <w:rsid w:val="00E10729"/>
    <w:rsid w:val="00E20573"/>
    <w:rsid w:val="00E24F13"/>
    <w:rsid w:val="00E34B16"/>
    <w:rsid w:val="00E457EC"/>
    <w:rsid w:val="00E524EB"/>
    <w:rsid w:val="00E541B7"/>
    <w:rsid w:val="00E64D1D"/>
    <w:rsid w:val="00E64FFE"/>
    <w:rsid w:val="00E7301B"/>
    <w:rsid w:val="00E84AB3"/>
    <w:rsid w:val="00E86925"/>
    <w:rsid w:val="00E947A3"/>
    <w:rsid w:val="00EA0200"/>
    <w:rsid w:val="00EA33C6"/>
    <w:rsid w:val="00EA3ADD"/>
    <w:rsid w:val="00EA4E28"/>
    <w:rsid w:val="00EC2428"/>
    <w:rsid w:val="00ED4EAC"/>
    <w:rsid w:val="00ED5F10"/>
    <w:rsid w:val="00EE324C"/>
    <w:rsid w:val="00EE44F3"/>
    <w:rsid w:val="00EE6C2B"/>
    <w:rsid w:val="00EF39C6"/>
    <w:rsid w:val="00F048B0"/>
    <w:rsid w:val="00F33D9D"/>
    <w:rsid w:val="00F36C7A"/>
    <w:rsid w:val="00F5127A"/>
    <w:rsid w:val="00F5430F"/>
    <w:rsid w:val="00F64F5A"/>
    <w:rsid w:val="00F70638"/>
    <w:rsid w:val="00F72E7D"/>
    <w:rsid w:val="00F75D63"/>
    <w:rsid w:val="00F9130F"/>
    <w:rsid w:val="00F9785E"/>
    <w:rsid w:val="00FA0FB8"/>
    <w:rsid w:val="00FA41B3"/>
    <w:rsid w:val="00FA6B17"/>
    <w:rsid w:val="00FC1515"/>
    <w:rsid w:val="00FC1AAD"/>
    <w:rsid w:val="00FD0E69"/>
    <w:rsid w:val="00FE0D82"/>
    <w:rsid w:val="00FE5FBC"/>
    <w:rsid w:val="00FF4161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6F3618-7ED6-4829-863A-F29091402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B0852"/>
    <w:pPr>
      <w:keepNext/>
      <w:widowControl w:val="0"/>
      <w:wordWrap w:val="0"/>
      <w:autoSpaceDE w:val="0"/>
      <w:autoSpaceDN w:val="0"/>
      <w:spacing w:after="0" w:line="240" w:lineRule="auto"/>
      <w:ind w:leftChars="150" w:left="291" w:firstLine="91"/>
      <w:contextualSpacing/>
    </w:pPr>
    <w:rPr>
      <w:rFonts w:ascii="Times New Roman" w:eastAsiaTheme="majorEastAsia" w:hAnsi="Times New Roman" w:cs="Times New Roman"/>
      <w:bCs/>
      <w:noProof/>
      <w:kern w:val="2"/>
      <w:sz w:val="24"/>
      <w:szCs w:val="20"/>
      <w:lang w:eastAsia="ko-KR"/>
    </w:rPr>
  </w:style>
  <w:style w:type="table" w:customStyle="1" w:styleId="1">
    <w:name w:val="표 구분선1"/>
    <w:basedOn w:val="TableNormal"/>
    <w:next w:val="TableGrid"/>
    <w:uiPriority w:val="39"/>
    <w:rsid w:val="00CB0852"/>
    <w:pPr>
      <w:spacing w:after="0" w:line="240" w:lineRule="auto"/>
      <w:jc w:val="both"/>
    </w:pPr>
    <w:rPr>
      <w:rFonts w:eastAsiaTheme="minorEastAsia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0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05-25T13:10:00Z</dcterms:created>
  <dcterms:modified xsi:type="dcterms:W3CDTF">2021-05-25T13:10:00Z</dcterms:modified>
</cp:coreProperties>
</file>